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BCCEF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Table S2. Threshold effect analysis between CPNI levels and all-cause mortality.</w:t>
      </w:r>
    </w:p>
    <w:tbl>
      <w:tblPr>
        <w:tblStyle w:val="2"/>
        <w:tblW w:w="6205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820"/>
        <w:gridCol w:w="2142"/>
        <w:gridCol w:w="1243"/>
      </w:tblGrid>
      <w:tr w14:paraId="20C210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82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5D319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ll-cause mortality</w:t>
            </w:r>
          </w:p>
        </w:tc>
        <w:tc>
          <w:tcPr>
            <w:tcW w:w="3385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44A0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</w:rPr>
              <w:t>CPNI</w:t>
            </w:r>
          </w:p>
        </w:tc>
      </w:tr>
      <w:tr w14:paraId="7AF7B54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003C281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214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49B18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R (95%CI)</w:t>
            </w:r>
          </w:p>
        </w:tc>
        <w:tc>
          <w:tcPr>
            <w:tcW w:w="124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2D03CE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Style w:val="4"/>
              </w:rPr>
              <w:t xml:space="preserve"> value</w:t>
            </w:r>
          </w:p>
        </w:tc>
      </w:tr>
      <w:tr w14:paraId="7CB827D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8" w:hRule="atLeast"/>
        </w:trPr>
        <w:tc>
          <w:tcPr>
            <w:tcW w:w="2820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F31F0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del 1: Fitting model of standard multi-factor C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lang w:val="en-US" w:eastAsia="zh-CN"/>
              </w:rPr>
              <w:t>ox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regression analysis model</w:t>
            </w:r>
          </w:p>
        </w:tc>
        <w:tc>
          <w:tcPr>
            <w:tcW w:w="2142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FABB5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1.03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1.02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1.04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43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F1EA5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14:paraId="77B0DFB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8" w:hRule="atLeast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DCE5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del 2: Fitting model of two-piecewise multi-factor C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lang w:val="en-US" w:eastAsia="zh-CN"/>
              </w:rPr>
              <w:t>ox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regression analysis model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5D588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195A7A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6B6F91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82A6A6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flection point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40193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74.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4A7A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14:paraId="486607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40BA8E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&lt; 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74.34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41A80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1.01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0.9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9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1.03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D841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118</w:t>
            </w:r>
          </w:p>
        </w:tc>
      </w:tr>
      <w:tr w14:paraId="5896B5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3005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&gt; 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74.34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55996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6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1.0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1.0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EA038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14:paraId="40C89A7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B061DA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Style w:val="5"/>
              </w:rPr>
              <w:t xml:space="preserve"> for likelihood ratio test</w:t>
            </w:r>
          </w:p>
        </w:tc>
        <w:tc>
          <w:tcPr>
            <w:tcW w:w="3385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A6A30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0.007</w:t>
            </w:r>
          </w:p>
        </w:tc>
      </w:tr>
    </w:tbl>
    <w:p w14:paraId="6ADB4C3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C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=</w:t>
      </w:r>
      <w:r>
        <w:rPr>
          <w:rFonts w:hint="eastAsia" w:ascii="Times New Roman" w:hAnsi="Times New Roman" w:cs="Times New Roman"/>
          <w:sz w:val="24"/>
          <w:szCs w:val="24"/>
        </w:rPr>
        <w:t xml:space="preserve"> confidence interva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>CPN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=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>cholesterol-modified prognostic nutritional index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  <w:szCs w:val="24"/>
        </w:rPr>
        <w:t xml:space="preserve"> H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=</w:t>
      </w:r>
      <w:r>
        <w:rPr>
          <w:rFonts w:hint="eastAsia" w:ascii="Times New Roman" w:hAnsi="Times New Roman" w:cs="Times New Roman"/>
          <w:sz w:val="24"/>
          <w:szCs w:val="24"/>
        </w:rPr>
        <w:t xml:space="preserve"> hazard ratio.</w:t>
      </w:r>
    </w:p>
    <w:p w14:paraId="5769630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137578"/>
    <w:rsid w:val="33137578"/>
    <w:rsid w:val="34A33920"/>
    <w:rsid w:val="5D1B7FCE"/>
    <w:rsid w:val="759B7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5</Words>
  <Characters>466</Characters>
  <Lines>0</Lines>
  <Paragraphs>0</Paragraphs>
  <TotalTime>0</TotalTime>
  <ScaleCrop>false</ScaleCrop>
  <LinksUpToDate>false</LinksUpToDate>
  <CharactersWithSpaces>52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5T07:58:00Z</dcterms:created>
  <dc:creator>Dr.Hu</dc:creator>
  <cp:lastModifiedBy>Dr.Hu</cp:lastModifiedBy>
  <dcterms:modified xsi:type="dcterms:W3CDTF">2026-04-15T08:28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23365EFC30CC4840879061AA41265DF2_13</vt:lpwstr>
  </property>
  <property fmtid="{D5CDD505-2E9C-101B-9397-08002B2CF9AE}" pid="4" name="KSOTemplateDocerSaveRecord">
    <vt:lpwstr>eyJoZGlkIjoiMmJlYWVmZmZjOWU1NWZhOWNmOTk1ZTczN2ExMjBkMDUiLCJ1c2VySWQiOiIzNTY3MTEwOTYifQ==</vt:lpwstr>
  </property>
</Properties>
</file>